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7A0431" w14:textId="2FC57B66" w:rsidR="00A4010B" w:rsidRPr="00A4010B" w:rsidRDefault="00871679" w:rsidP="00A4010B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 S</w:t>
      </w:r>
      <w:r>
        <w:rPr>
          <w:rFonts w:ascii="Times New Roman" w:hAnsi="Times New Roman" w:cs="Times New Roman" w:hint="eastAsia"/>
          <w:b/>
          <w:szCs w:val="21"/>
        </w:rPr>
        <w:t>2</w:t>
      </w:r>
      <w:r w:rsidR="00A4010B" w:rsidRPr="00A4010B">
        <w:rPr>
          <w:rFonts w:ascii="Times New Roman" w:hAnsi="Times New Roman" w:cs="Times New Roman"/>
          <w:b/>
          <w:szCs w:val="21"/>
        </w:rPr>
        <w:t xml:space="preserve"> Primer sequences</w:t>
      </w:r>
    </w:p>
    <w:p w14:paraId="5264320C" w14:textId="481B1BC0" w:rsidR="001E0FEA" w:rsidRDefault="001E0FEA">
      <w:bookmarkStart w:id="0" w:name="_GoBack"/>
      <w:bookmarkEnd w:id="0"/>
    </w:p>
    <w:tbl>
      <w:tblPr>
        <w:tblW w:w="5103" w:type="dxa"/>
        <w:tblInd w:w="108" w:type="dxa"/>
        <w:tblLook w:val="04A0" w:firstRow="1" w:lastRow="0" w:firstColumn="1" w:lastColumn="0" w:noHBand="0" w:noVBand="1"/>
      </w:tblPr>
      <w:tblGrid>
        <w:gridCol w:w="1276"/>
        <w:gridCol w:w="3827"/>
      </w:tblGrid>
      <w:tr w:rsidR="00A4010B" w:rsidRPr="00A4010B" w14:paraId="6B12B0D0" w14:textId="77777777" w:rsidTr="00A4010B">
        <w:trPr>
          <w:trHeight w:val="402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E5D6A" w14:textId="77777777" w:rsidR="00A4010B" w:rsidRPr="00A4010B" w:rsidRDefault="00A4010B" w:rsidP="00A401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prime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25279" w14:textId="77777777" w:rsidR="00A4010B" w:rsidRPr="00A4010B" w:rsidRDefault="00A4010B" w:rsidP="009F680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sequences 5'-3'</w:t>
            </w:r>
          </w:p>
        </w:tc>
      </w:tr>
      <w:tr w:rsidR="00A4010B" w:rsidRPr="00A4010B" w14:paraId="13C47F8E" w14:textId="77777777" w:rsidTr="00A4010B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18FE" w14:textId="77777777" w:rsidR="00A4010B" w:rsidRPr="00A4010B" w:rsidRDefault="00A4010B" w:rsidP="00A401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actin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9A4D0" w14:textId="77777777" w:rsidR="00A4010B" w:rsidRPr="00A4010B" w:rsidRDefault="00A4010B" w:rsidP="009F680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CATGTACGTTGCTATCCAGGC</w:t>
            </w:r>
          </w:p>
        </w:tc>
      </w:tr>
      <w:tr w:rsidR="00A4010B" w:rsidRPr="00A4010B" w14:paraId="22E99CA9" w14:textId="77777777" w:rsidTr="00A4010B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22B4" w14:textId="77777777" w:rsidR="00A4010B" w:rsidRPr="00A4010B" w:rsidRDefault="00A4010B" w:rsidP="00A401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actin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65577" w14:textId="77777777" w:rsidR="00A4010B" w:rsidRPr="00A4010B" w:rsidRDefault="00A4010B" w:rsidP="009F680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CTCCTTAATGTCACGCACGAT</w:t>
            </w:r>
          </w:p>
        </w:tc>
      </w:tr>
      <w:tr w:rsidR="00A4010B" w:rsidRPr="00A4010B" w14:paraId="3E35BE18" w14:textId="77777777" w:rsidTr="00A4010B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BE7B" w14:textId="77777777" w:rsidR="00A4010B" w:rsidRPr="00A4010B" w:rsidRDefault="00A4010B" w:rsidP="00A401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B7-H3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72A3" w14:textId="77777777" w:rsidR="00A4010B" w:rsidRPr="00A4010B" w:rsidRDefault="00A4010B" w:rsidP="009F680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CATCACACCCCAGAGAAGCC</w:t>
            </w:r>
          </w:p>
        </w:tc>
      </w:tr>
      <w:tr w:rsidR="00A4010B" w:rsidRPr="00A4010B" w14:paraId="53F52427" w14:textId="77777777" w:rsidTr="00A4010B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6142" w14:textId="77777777" w:rsidR="00A4010B" w:rsidRPr="00A4010B" w:rsidRDefault="00A4010B" w:rsidP="00A401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B7-H3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DFD8" w14:textId="77777777" w:rsidR="00A4010B" w:rsidRPr="00A4010B" w:rsidRDefault="00A4010B" w:rsidP="009F680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AGAGGGCCGTGCGGTTGGCA</w:t>
            </w:r>
          </w:p>
        </w:tc>
      </w:tr>
      <w:tr w:rsidR="00A4010B" w:rsidRPr="00A4010B" w14:paraId="2B4D4D7D" w14:textId="77777777" w:rsidTr="00A4010B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DF54" w14:textId="77777777" w:rsidR="00A4010B" w:rsidRPr="00A4010B" w:rsidRDefault="00A4010B" w:rsidP="00A401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VEGF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A0AF" w14:textId="77777777" w:rsidR="00A4010B" w:rsidRPr="00A4010B" w:rsidRDefault="00A4010B" w:rsidP="009F680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AGGGCAGAATCATCACGAAGT</w:t>
            </w:r>
          </w:p>
        </w:tc>
      </w:tr>
      <w:tr w:rsidR="00A4010B" w:rsidRPr="00A4010B" w14:paraId="413B7D20" w14:textId="77777777" w:rsidTr="00A4010B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8E40" w14:textId="77777777" w:rsidR="00A4010B" w:rsidRPr="00A4010B" w:rsidRDefault="00A4010B" w:rsidP="00A401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VEGF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FEEC" w14:textId="77777777" w:rsidR="00A4010B" w:rsidRPr="00A4010B" w:rsidRDefault="00A4010B" w:rsidP="009F680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AGGGTCTCGATTGGATGGCA</w:t>
            </w:r>
          </w:p>
        </w:tc>
      </w:tr>
      <w:tr w:rsidR="00A4010B" w:rsidRPr="00A4010B" w14:paraId="66D0A641" w14:textId="77777777" w:rsidTr="00A4010B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02DA" w14:textId="77777777" w:rsidR="00A4010B" w:rsidRPr="00A4010B" w:rsidRDefault="00A4010B" w:rsidP="00A401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CXCL12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630F2" w14:textId="77777777" w:rsidR="00A4010B" w:rsidRPr="00A4010B" w:rsidRDefault="00A4010B" w:rsidP="009F680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ATTCTCAACACTCCAAACTGTGC</w:t>
            </w:r>
          </w:p>
        </w:tc>
      </w:tr>
      <w:tr w:rsidR="00A4010B" w:rsidRPr="00A4010B" w14:paraId="3C190E9B" w14:textId="77777777" w:rsidTr="00A4010B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6ECA5" w14:textId="77777777" w:rsidR="00A4010B" w:rsidRPr="00A4010B" w:rsidRDefault="00A4010B" w:rsidP="00A401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CXCL12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15865" w14:textId="77777777" w:rsidR="00A4010B" w:rsidRPr="00A4010B" w:rsidRDefault="00A4010B" w:rsidP="009F680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ACTTTAGCTTCGGGTCAATGC</w:t>
            </w:r>
          </w:p>
        </w:tc>
      </w:tr>
      <w:tr w:rsidR="00A4010B" w:rsidRPr="00A4010B" w14:paraId="57CFB2B5" w14:textId="77777777" w:rsidTr="00A4010B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22A26" w14:textId="77777777" w:rsidR="00A4010B" w:rsidRPr="00A4010B" w:rsidRDefault="00A4010B" w:rsidP="00A401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IGF1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7C579" w14:textId="77777777" w:rsidR="00A4010B" w:rsidRPr="00A4010B" w:rsidRDefault="00A4010B" w:rsidP="009F680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GCTCTTCAGTTCGTGTGTGGA</w:t>
            </w:r>
          </w:p>
        </w:tc>
      </w:tr>
      <w:tr w:rsidR="00A4010B" w:rsidRPr="00A4010B" w14:paraId="427B4C13" w14:textId="77777777" w:rsidTr="00A4010B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7BE6B" w14:textId="77777777" w:rsidR="00A4010B" w:rsidRPr="00A4010B" w:rsidRDefault="00A4010B" w:rsidP="00A401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IGF1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0E199" w14:textId="77777777" w:rsidR="00A4010B" w:rsidRPr="00A4010B" w:rsidRDefault="00A4010B" w:rsidP="009F680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GCCTCCTTAGATCACAGCTCC</w:t>
            </w:r>
          </w:p>
        </w:tc>
      </w:tr>
      <w:tr w:rsidR="00A4010B" w:rsidRPr="00A4010B" w14:paraId="2A561187" w14:textId="77777777" w:rsidTr="00A4010B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2562A" w14:textId="77777777" w:rsidR="00A4010B" w:rsidRPr="00A4010B" w:rsidRDefault="00A4010B" w:rsidP="00A401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PDGF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04AE5" w14:textId="77777777" w:rsidR="00A4010B" w:rsidRPr="00A4010B" w:rsidRDefault="00A4010B" w:rsidP="009F680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GCAAGACCAGGACGGTCATTT</w:t>
            </w:r>
          </w:p>
        </w:tc>
      </w:tr>
      <w:tr w:rsidR="00A4010B" w:rsidRPr="00A4010B" w14:paraId="478488EC" w14:textId="77777777" w:rsidTr="00A4010B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B35D2" w14:textId="77777777" w:rsidR="00A4010B" w:rsidRPr="00A4010B" w:rsidRDefault="00A4010B" w:rsidP="00A401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PDGF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C8198" w14:textId="77777777" w:rsidR="00A4010B" w:rsidRPr="00A4010B" w:rsidRDefault="00A4010B" w:rsidP="009F680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GGCACTTGACACTGCTCGT</w:t>
            </w:r>
          </w:p>
        </w:tc>
      </w:tr>
      <w:tr w:rsidR="00A4010B" w:rsidRPr="00A4010B" w14:paraId="36D5D74C" w14:textId="77777777" w:rsidTr="00A4010B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A45E" w14:textId="77777777" w:rsidR="00A4010B" w:rsidRPr="00A4010B" w:rsidRDefault="00A4010B" w:rsidP="00A401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FGF1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F93CD" w14:textId="77777777" w:rsidR="00A4010B" w:rsidRPr="00A4010B" w:rsidRDefault="00A4010B" w:rsidP="009F680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ACACCGACGGGCTTTTATACG</w:t>
            </w:r>
          </w:p>
        </w:tc>
      </w:tr>
      <w:tr w:rsidR="00A4010B" w:rsidRPr="00A4010B" w14:paraId="76BB5E1B" w14:textId="77777777" w:rsidTr="00A4010B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13E73" w14:textId="77777777" w:rsidR="00A4010B" w:rsidRPr="00A4010B" w:rsidRDefault="00A4010B" w:rsidP="00A401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FGF1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59253" w14:textId="77777777" w:rsidR="00A4010B" w:rsidRPr="00A4010B" w:rsidRDefault="00A4010B" w:rsidP="009F680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CCCATTCTTCTTGAGGCCAAC</w:t>
            </w:r>
          </w:p>
        </w:tc>
      </w:tr>
      <w:tr w:rsidR="00A4010B" w:rsidRPr="00A4010B" w14:paraId="610F7ACE" w14:textId="77777777" w:rsidTr="00A4010B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177D" w14:textId="77777777" w:rsidR="00A4010B" w:rsidRPr="00A4010B" w:rsidRDefault="00A4010B" w:rsidP="00A401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TGF-β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FDC9F" w14:textId="77777777" w:rsidR="00A4010B" w:rsidRPr="00A4010B" w:rsidRDefault="00A4010B" w:rsidP="009F680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GGCCAGATCCTGTCCAAGC</w:t>
            </w:r>
          </w:p>
        </w:tc>
      </w:tr>
      <w:tr w:rsidR="00A4010B" w:rsidRPr="00A4010B" w14:paraId="71E4C845" w14:textId="77777777" w:rsidTr="00A4010B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70FC6" w14:textId="77777777" w:rsidR="00A4010B" w:rsidRPr="00A4010B" w:rsidRDefault="00A4010B" w:rsidP="00A401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TGF-β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4D7BA" w14:textId="77777777" w:rsidR="00A4010B" w:rsidRPr="00A4010B" w:rsidRDefault="00A4010B" w:rsidP="009F680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GTGGGTTTCCACCATTAGCAC</w:t>
            </w:r>
          </w:p>
        </w:tc>
      </w:tr>
      <w:tr w:rsidR="00A4010B" w:rsidRPr="00A4010B" w14:paraId="3DD7A8E1" w14:textId="77777777" w:rsidTr="00A4010B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E6C4" w14:textId="77777777" w:rsidR="00A4010B" w:rsidRPr="00A4010B" w:rsidRDefault="00A4010B" w:rsidP="00A401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IL-6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8D606" w14:textId="77777777" w:rsidR="00A4010B" w:rsidRPr="00A4010B" w:rsidRDefault="00A4010B" w:rsidP="009F680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ACTCACCTCTTCAGAACGAATTG</w:t>
            </w:r>
          </w:p>
        </w:tc>
      </w:tr>
      <w:tr w:rsidR="00A4010B" w:rsidRPr="00A4010B" w14:paraId="4CBF3792" w14:textId="77777777" w:rsidTr="00A4010B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8D97" w14:textId="77777777" w:rsidR="00A4010B" w:rsidRPr="00A4010B" w:rsidRDefault="00A4010B" w:rsidP="00A401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IL-6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2A922" w14:textId="77777777" w:rsidR="00A4010B" w:rsidRPr="00A4010B" w:rsidRDefault="00A4010B" w:rsidP="009F680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CCATCTTTGGAAGGTTCAGGTTG</w:t>
            </w:r>
          </w:p>
        </w:tc>
      </w:tr>
      <w:tr w:rsidR="00A4010B" w:rsidRPr="00A4010B" w14:paraId="0DC6E92A" w14:textId="77777777" w:rsidTr="00A4010B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3BB0C" w14:textId="77777777" w:rsidR="00A4010B" w:rsidRPr="00A4010B" w:rsidRDefault="00A4010B" w:rsidP="00A401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TNF-α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BAFE0" w14:textId="77777777" w:rsidR="00A4010B" w:rsidRPr="00A4010B" w:rsidRDefault="00A4010B" w:rsidP="009F680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CCTCTCTCTAATCAGCCCTCTG</w:t>
            </w:r>
          </w:p>
        </w:tc>
      </w:tr>
      <w:tr w:rsidR="00A4010B" w:rsidRPr="00A4010B" w14:paraId="0E3C21B3" w14:textId="77777777" w:rsidTr="00A4010B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99FF" w14:textId="77777777" w:rsidR="00A4010B" w:rsidRPr="00A4010B" w:rsidRDefault="00A4010B" w:rsidP="00A401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TNF-α 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F85C8" w14:textId="77777777" w:rsidR="00A4010B" w:rsidRPr="00A4010B" w:rsidRDefault="00A4010B" w:rsidP="009F680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GAGGACCTGGGAGTAGATGAG</w:t>
            </w:r>
          </w:p>
        </w:tc>
      </w:tr>
      <w:tr w:rsidR="00A4010B" w:rsidRPr="00A4010B" w14:paraId="7F9AA036" w14:textId="77777777" w:rsidTr="00A4010B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593EA" w14:textId="77777777" w:rsidR="00A4010B" w:rsidRPr="00A4010B" w:rsidRDefault="00A4010B" w:rsidP="00A401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IFN-γ 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84137" w14:textId="77777777" w:rsidR="00A4010B" w:rsidRPr="00A4010B" w:rsidRDefault="00A4010B" w:rsidP="009F680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TCGGTAACTGACTTGAATGTCCA</w:t>
            </w:r>
          </w:p>
        </w:tc>
      </w:tr>
      <w:tr w:rsidR="00A4010B" w:rsidRPr="00A4010B" w14:paraId="07958BD1" w14:textId="77777777" w:rsidTr="00A4010B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13186" w14:textId="77777777" w:rsidR="00A4010B" w:rsidRPr="00A4010B" w:rsidRDefault="00A4010B" w:rsidP="00A4010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IFN-γ 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5CFE6" w14:textId="77777777" w:rsidR="00A4010B" w:rsidRPr="00A4010B" w:rsidRDefault="00A4010B" w:rsidP="009F680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4010B">
              <w:rPr>
                <w:rFonts w:ascii="Times New Roman" w:hAnsi="Times New Roman" w:cs="Times New Roman"/>
                <w:bCs/>
                <w:szCs w:val="21"/>
              </w:rPr>
              <w:t>TCGCTTCCCTGTTTTAGCTGC</w:t>
            </w:r>
          </w:p>
        </w:tc>
      </w:tr>
    </w:tbl>
    <w:p w14:paraId="5304763B" w14:textId="77777777" w:rsidR="00A4010B" w:rsidRDefault="00A4010B"/>
    <w:sectPr w:rsidR="00A401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470EE5" w14:textId="77777777" w:rsidR="009D0877" w:rsidRDefault="009D0877" w:rsidP="00A4010B">
      <w:r>
        <w:separator/>
      </w:r>
    </w:p>
  </w:endnote>
  <w:endnote w:type="continuationSeparator" w:id="0">
    <w:p w14:paraId="47BDF58D" w14:textId="77777777" w:rsidR="009D0877" w:rsidRDefault="009D0877" w:rsidP="00A40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6968A7" w14:textId="77777777" w:rsidR="009D0877" w:rsidRDefault="009D0877" w:rsidP="00A4010B">
      <w:r>
        <w:separator/>
      </w:r>
    </w:p>
  </w:footnote>
  <w:footnote w:type="continuationSeparator" w:id="0">
    <w:p w14:paraId="43EF1AE7" w14:textId="77777777" w:rsidR="009D0877" w:rsidRDefault="009D0877" w:rsidP="00A401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6AA"/>
    <w:rsid w:val="00063701"/>
    <w:rsid w:val="00090C35"/>
    <w:rsid w:val="001E0FEA"/>
    <w:rsid w:val="002D4369"/>
    <w:rsid w:val="004E4D84"/>
    <w:rsid w:val="005005B2"/>
    <w:rsid w:val="00871679"/>
    <w:rsid w:val="009D0877"/>
    <w:rsid w:val="009F6805"/>
    <w:rsid w:val="00A4010B"/>
    <w:rsid w:val="00E016AA"/>
    <w:rsid w:val="00EF1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E5CD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0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01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0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010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01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01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0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01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20</Characters>
  <Application>Microsoft Office Word</Application>
  <DocSecurity>0</DocSecurity>
  <Lines>5</Lines>
  <Paragraphs>1</Paragraphs>
  <ScaleCrop>false</ScaleCrop>
  <Company>系统天地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Windows 用户</cp:lastModifiedBy>
  <cp:revision>3</cp:revision>
  <dcterms:created xsi:type="dcterms:W3CDTF">2019-08-26T06:21:00Z</dcterms:created>
  <dcterms:modified xsi:type="dcterms:W3CDTF">2019-12-03T09:48:00Z</dcterms:modified>
</cp:coreProperties>
</file>